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EACD4" w14:textId="77777777" w:rsidR="00E061E7" w:rsidRDefault="00E061E7" w:rsidP="00E061E7">
      <w:pPr>
        <w:spacing w:line="360" w:lineRule="auto"/>
        <w:rPr>
          <w:rFonts w:ascii="Arial" w:hAnsi="Arial"/>
        </w:rPr>
      </w:pPr>
      <w:r w:rsidRPr="00F57879">
        <w:rPr>
          <w:rFonts w:ascii="Arial" w:hAnsi="Arial"/>
          <w:b/>
          <w:sz w:val="22"/>
          <w:szCs w:val="22"/>
        </w:rPr>
        <w:t xml:space="preserve">Table 1. Targets of </w:t>
      </w:r>
      <w:r>
        <w:rPr>
          <w:rFonts w:ascii="Arial" w:hAnsi="Arial"/>
          <w:b/>
          <w:sz w:val="22"/>
          <w:szCs w:val="22"/>
        </w:rPr>
        <w:t>let-7c</w:t>
      </w:r>
      <w:r w:rsidRPr="00F57879">
        <w:rPr>
          <w:rFonts w:ascii="Arial" w:hAnsi="Arial"/>
          <w:b/>
          <w:sz w:val="22"/>
          <w:szCs w:val="22"/>
        </w:rPr>
        <w:t xml:space="preserve"> </w:t>
      </w:r>
      <w:r w:rsidR="00D40444">
        <w:rPr>
          <w:rFonts w:ascii="Arial" w:hAnsi="Arial"/>
          <w:b/>
          <w:sz w:val="22"/>
          <w:szCs w:val="22"/>
        </w:rPr>
        <w:t xml:space="preserve">significantly </w:t>
      </w:r>
      <w:r w:rsidRPr="00F57879">
        <w:rPr>
          <w:rFonts w:ascii="Arial" w:hAnsi="Arial"/>
          <w:b/>
          <w:sz w:val="22"/>
          <w:szCs w:val="22"/>
        </w:rPr>
        <w:t>downregulated in DS fetal hearts with a (FC)&gt;|1,2| and p-</w:t>
      </w:r>
      <w:r w:rsidRPr="00E85160">
        <w:rPr>
          <w:rFonts w:ascii="Arial" w:hAnsi="Arial"/>
          <w:b/>
          <w:sz w:val="22"/>
        </w:rPr>
        <w:t>value&lt;0,05. Number of predictions by different databases are also indicated.</w:t>
      </w:r>
    </w:p>
    <w:tbl>
      <w:tblPr>
        <w:tblW w:w="51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9"/>
        <w:gridCol w:w="5325"/>
        <w:gridCol w:w="847"/>
        <w:gridCol w:w="993"/>
        <w:gridCol w:w="1337"/>
      </w:tblGrid>
      <w:tr w:rsidR="0023362C" w:rsidRPr="0023362C" w14:paraId="62D91463" w14:textId="77777777" w:rsidTr="00CB5BA6">
        <w:trPr>
          <w:trHeight w:val="7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2BCC03B" w14:textId="77777777" w:rsidR="006C5783" w:rsidRPr="0023362C" w:rsidRDefault="006C5783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665" w:type="pct"/>
            <w:shd w:val="clear" w:color="auto" w:fill="auto"/>
            <w:vAlign w:val="center"/>
            <w:hideMark/>
          </w:tcPr>
          <w:p w14:paraId="2E278235" w14:textId="77777777" w:rsidR="006C5783" w:rsidRPr="0023362C" w:rsidRDefault="006C5783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CBAFEE0" w14:textId="77777777" w:rsidR="006C5783" w:rsidRPr="0023362C" w:rsidRDefault="006C5783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D0A61F" w14:textId="77777777" w:rsidR="006C5783" w:rsidRPr="0023362C" w:rsidRDefault="006C5783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1B81EFCC" w14:textId="77777777" w:rsidR="006C5783" w:rsidRPr="0023362C" w:rsidRDefault="006C5783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. of predictions</w:t>
            </w:r>
          </w:p>
        </w:tc>
      </w:tr>
      <w:tr w:rsidR="0023362C" w:rsidRPr="0023362C" w14:paraId="1867261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CF00B6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6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FF26EC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 transcription factor 6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2905B2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9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7069E7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2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3FB3D3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3362C" w:rsidRPr="0023362C" w14:paraId="46F7B5BB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82E11E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STP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A71D64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lipoamide S-succinyltransferase pseudogene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C3682A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7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23F8CE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3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B0E199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3362C" w:rsidRPr="0023362C" w14:paraId="462D4B76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803A08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1AN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E32FDF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ia inducible factor 1 alpha subunit inhibitor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546B8A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7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271ED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9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8D7B45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3362C" w:rsidRPr="0023362C" w14:paraId="234CC4D5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2B4C50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1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BF6C11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5 member 1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45A16E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0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2E42E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CC9C30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3362C" w:rsidRPr="0023362C" w14:paraId="150145E4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327E39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4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C51F06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5 member 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E80077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AA4F1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6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0A92BC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3362C" w:rsidRPr="0023362C" w14:paraId="6D400A32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CE2FD9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C8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B26EC5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adillo repeat containing 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F46D36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28D68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6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8BBF20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3362C" w:rsidRPr="0023362C" w14:paraId="349C80A6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CD4075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AFV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D2A731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A histone family member V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08E151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5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CB139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ABBE06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3362C" w:rsidRPr="0023362C" w14:paraId="0D4CAC2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30020B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66F4FAF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2, magnesium transporter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F4C4C1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1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0EF17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5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151E1B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3362C" w:rsidRPr="0023362C" w14:paraId="7560079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17628D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D0AA36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/SET domain 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C2C006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2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17988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2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7424BB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3362C" w:rsidRPr="0023362C" w14:paraId="5CB91953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0112B9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DC1143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binding protein with multiple splicing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33096A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2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119AD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4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06E90E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3362C" w:rsidRPr="0023362C" w14:paraId="0FC20586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40D5C4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4F9A8C9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bin and SH3 domain containing 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710C43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453F4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6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098C4C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3362C" w:rsidRPr="0023362C" w14:paraId="2EFA18A4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15AA97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E25090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l interactor 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DD7817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5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8DC59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3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CE1D6C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52229730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B901ED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AP8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2FB56E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kinase anchoring protein 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F42868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6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2EFCE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3A9BF7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36BFB19A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40EE26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K3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1A0F8A3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 kinase 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135434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0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63E87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0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AD9207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1CB16C31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30D2D2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L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B89DA3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 resistant E3 ubiquitin protein ligase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285D19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C6649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6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00F0EA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3368FDAF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D9059A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5L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5CB80C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related protein 2/3 complex subunit 5 lik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B1845D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3BD9A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3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C1A2E2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3AA4B558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DD8FDE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6891BD9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 beta-hydroxylas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A2343E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0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F13DB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6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2D9DA9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14E4A753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BCDB18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K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D21847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 like kinase 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9E3374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CB554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F94A75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6204C4C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2F3D22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ED1E21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 containing fibulin like extracellular matrix protein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4DB172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5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13C64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6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5AA517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4039120B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BFF0CF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RX3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2A162C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redoxin 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45760A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3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23EA3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7DE24D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13468393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8760F1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B7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142D5F5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family B (small) member 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BB0383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6A8AF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C62543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7A097D7C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33268F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FF14E9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ine demethylase 5C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76059D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0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641B7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97DCC0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325ED8D4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92006C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CB1604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 associated factor X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BC6748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7153D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8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1AAD94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56830EB3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BB11AE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P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461DA3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-CpG binding protein 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8FE83E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17B0D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2E7826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2539636F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CD7BBF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T15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B531C3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ix hydrolase 1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E6E656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34671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1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16405A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4D291FE7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5A860B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K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4793C3B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othenate kinase 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AC939C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6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4B9398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9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0E1453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7C77525F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DB9C15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7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1A3B6AC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47BCF9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4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D7033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6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FA3DD8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1F8B3C46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89FF2F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LIM5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B378E5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Z and LIM domain 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D5D9A4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5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F509B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6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58161A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475D39A5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B941AA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M23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BCF4E9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ocase of inner mitochondrial membrane 2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B079DA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36CCA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7551D9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24BF73F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E79383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VE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6B6EAEE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VE domain family member 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038F01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4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5EAAB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1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1C7456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28CFBD74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FD1816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G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35D699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conjugating enzyme E2 G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1A8894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9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9A7C80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6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4B0AC5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6EB42C71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4A3C1B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P4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94A5FC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 domain binding protein 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548D27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BE3D0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50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E36FDD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40FB2EEF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119CC0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LPM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5B4445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LP motif containing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FAF833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4ACB1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3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F5E554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3A3D4D8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F4456F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219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BCA5C1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21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D3C988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5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B464B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0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B8862A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3362C" w:rsidRPr="0023362C" w14:paraId="4AF1EF10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CD4EC9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D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6F84686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L domain containing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5A6A05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4632BB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3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B90BEB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4E0E6BBC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E6D1E9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CAP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B3A6DC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 cancer associated protein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B92419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9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EBE11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2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8277DB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7C31BBE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A47E31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10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2E0A4E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10, heme A:farnesyltransferase cytochrome c oxidase assembly factor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F22214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0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6497D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0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D20BE4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0657693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B03947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364898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oxidase subunit 5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2FBEAA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6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6541D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89C7C3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487906A3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26CEF4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O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82521E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th inducer-obliterator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3929F5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F6BEB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5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6FE651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048FD577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600688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AT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8B7615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lipoamide S-acetyltransferas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E1EB71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7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64230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7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BA0029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D2CC950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CFCE6B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PEP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D2B9B9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yl aminopeptidas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CFD215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8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F5AC0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CD547B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48A1DC57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A33E4B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SL4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63DB2F6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pyrimidinase like 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AB66F3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40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D560E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3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BF45D0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50AC055C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48EC6A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ML5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468C93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inoderm microtubule associated protein like 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2FC322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9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1DB11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52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E201AA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45E3D1AC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256823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BCDA7F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nding protein 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BB13C2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9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95D1EB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46F88E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196E6528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FEF7F7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4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1F9B2C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506 binding protein 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34B444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5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86E0B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54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667713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155A35A8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B2B68C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D45GIP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B5F6B7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D45G interacting protein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6A99D0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3F9DA4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0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336B8B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579E8AD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0C91F6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ITM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EC6CD8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hormone inducible transmembrane protein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BC7410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7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15AD8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3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8AF495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43C28242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84239D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PUD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1FB0F89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cysteine inducible ER protein with ubiquitin like domain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33DA7D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5C23D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3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CD8C9C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278DE3A8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80BEE1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1CB92F6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histocompatibility complex, class II, DR beta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75CA73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3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86A05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6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FC1595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09EB4C51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963779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NB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47EF308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pherin subunit beta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E26452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98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3797E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1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8CC1FC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BAFF2E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2DB760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84C942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CDCAEA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251AA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F7B63C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4D26B24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807774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178423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onine adenosyltransferase 2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D90831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018D5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1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2979B1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2881CF7C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0931D1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6D01BD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onyl aminopeptidase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8C956E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16EA0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5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D1CE4C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29150F36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701811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C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FC14BC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pyruvate carrier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58512F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3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36843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2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F7B526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71710159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7F563A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L33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BFC0F9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ribosomal protein L3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FEF40F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3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9B27A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1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34D242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EFB930C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74DA60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MR9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18E7F7C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tubularin related protein 9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61A13F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7DCAA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8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1D4E25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593A611A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445133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ST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8FE24E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deacetylase and N-sulfotransferase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8DB880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0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FECFB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7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273380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5884171C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FAC117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FS3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727C99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H:ubiquinone oxidoreductase core subunit S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C6D963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1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29DA6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9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7ACBAB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10FCD530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E77671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FB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5BA8FA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elongation factor complex member B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1250F2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1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C1E6D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0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AC2748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502B749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E8B55F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T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26D180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myristoyltransferase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E3EB83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4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2D749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5DD91B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39F8FF5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E259D2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L7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40AAD2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lar protein 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8A1455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9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ED55B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5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4FF5CF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34AC885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B62845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QO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D7CE63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ribosyldihydronicotinamide:quinone reductase 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B996EC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4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3BA01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1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27A278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65E2F44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6FB80C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CB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988A37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ionyl-CoA carboxylase beta subunit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9F4F80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3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DB396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6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635BB4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28168591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6481E7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7C4AD9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 4D interacting protein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F4554B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0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CF29C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7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381729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05B985AF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30EDCA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6C3499E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dehydrogenase (lipoamide) alpha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900666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65F64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8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5A4FE3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34612413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94A4E2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XDC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2A54E9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doxal dependent decarboxylase domain containing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AC4CC9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E8F57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6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61D12A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D387DC0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DB1C87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86455B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glycerophosphate synthase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C39618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3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5FC1F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4A15B4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740FD5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B3D22D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FIA4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636D6D5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F interacting protein alpha 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8086C0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256F6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8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52FD66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7DA9494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344D1B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422E602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7A, member RAS oncogene family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82A952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3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4A7BCD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8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205A57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04EF1725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26DF9F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40B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01B879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40B, member RAS oncogene family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B2EA12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7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E9061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2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49BB80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55EDC6F0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357A7E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L11B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4D225D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 like family 11 member B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D033EF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7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926B1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8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C23D6A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05289A6F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DF5D27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BDF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A982FB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mboid 5 homolog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B6A7AE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FAF05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5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BE46CA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5DAAA44B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1B9597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P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EAAB6A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wannomin interacting protein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62CE40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34D17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C546B7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52C2F64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66DADB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68ADD82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inate dehydrogenase complex subunit C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049996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8E99F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5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3B6B17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75C87A1B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C6FBA2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SF5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545E76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and arginine rich splicing factor 5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5CC185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1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CE8FF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54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C7669D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706FEB12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70165C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T20H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BAB5D6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20 homolog, SAGA complex component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82A78B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6668C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7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3CED28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1A81048C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09A03CF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61A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F90CFD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161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181B14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8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7A287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1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470127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37580EC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29833D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43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40AB0A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4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927CAD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5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9C66B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7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91DCD4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0949400D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83CC6A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10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5E9E025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 hormone receptor interactor 10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ECD496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5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85E74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7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006A08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436EA955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A2AE08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N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39F38E0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nuclein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F9C823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5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3CC330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018D34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4655F7A6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762E77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QCC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7857766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nol-cytochrome c reductase complex assembly factor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E6759D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EF4F85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1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0CA9229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2FCFCF98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B0A837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QCRFS1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D61E56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nol-cytochrome c reductase, Rieske iron-sulfur polypeptide 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FAAD91D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9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5823EC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4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866EE4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36482884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25BBDB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13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48A7BAA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specific peptidase 13 (isopeptidase T-3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FB6DC3B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3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2BBB7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1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9C3C42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62E4978F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9471378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84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06C288F6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384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00CF8D7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1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B3482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2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4E3669E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3362C" w:rsidRPr="0023362C" w14:paraId="199B6FFE" w14:textId="77777777" w:rsidTr="00CB5BA6">
        <w:trPr>
          <w:trHeight w:val="30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69732D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672</w:t>
            </w:r>
          </w:p>
        </w:tc>
        <w:tc>
          <w:tcPr>
            <w:tcW w:w="2665" w:type="pct"/>
            <w:shd w:val="clear" w:color="auto" w:fill="auto"/>
            <w:noWrap/>
            <w:vAlign w:val="center"/>
            <w:hideMark/>
          </w:tcPr>
          <w:p w14:paraId="21859562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67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CC08414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0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97C4F1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7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96B0493" w14:textId="77777777" w:rsidR="006C5783" w:rsidRPr="0023362C" w:rsidRDefault="006C5783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6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7EA7CC48" w14:textId="77777777" w:rsidR="00E061E7" w:rsidRDefault="00E061E7" w:rsidP="00E061E7">
      <w:pPr>
        <w:spacing w:line="360" w:lineRule="auto"/>
        <w:rPr>
          <w:rFonts w:ascii="Arial" w:hAnsi="Arial"/>
        </w:rPr>
      </w:pPr>
    </w:p>
    <w:p w14:paraId="0654DB93" w14:textId="37E93397" w:rsidR="00E061E7" w:rsidRPr="00B95F02" w:rsidRDefault="00E061E7" w:rsidP="00E061E7">
      <w:pPr>
        <w:spacing w:line="360" w:lineRule="auto"/>
        <w:rPr>
          <w:rFonts w:ascii="Arial" w:hAnsi="Arial"/>
          <w:b/>
          <w:sz w:val="22"/>
        </w:rPr>
      </w:pPr>
      <w:r w:rsidRPr="00E85160">
        <w:rPr>
          <w:rFonts w:ascii="Arial" w:hAnsi="Arial"/>
          <w:b/>
          <w:sz w:val="22"/>
        </w:rPr>
        <w:t xml:space="preserve">Table 2. Targets of miR-155 </w:t>
      </w:r>
      <w:r w:rsidR="00326236">
        <w:rPr>
          <w:rFonts w:ascii="Arial" w:hAnsi="Arial"/>
          <w:b/>
          <w:sz w:val="22"/>
        </w:rPr>
        <w:t xml:space="preserve">significantly </w:t>
      </w:r>
      <w:r w:rsidRPr="00E85160">
        <w:rPr>
          <w:rFonts w:ascii="Arial" w:hAnsi="Arial"/>
          <w:b/>
          <w:sz w:val="22"/>
        </w:rPr>
        <w:t>downregulated in DS fetal hearts with a (FC)&gt;|1,2| and p-value&lt;0,05. Number of predictions by different databases are also indicated.</w:t>
      </w:r>
    </w:p>
    <w:tbl>
      <w:tblPr>
        <w:tblW w:w="48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4443"/>
        <w:gridCol w:w="994"/>
        <w:gridCol w:w="1278"/>
        <w:gridCol w:w="1274"/>
      </w:tblGrid>
      <w:tr w:rsidR="000F3D04" w:rsidRPr="000F3D04" w14:paraId="1A9DF029" w14:textId="77777777" w:rsidTr="00CB5BA6">
        <w:trPr>
          <w:trHeight w:val="500"/>
        </w:trPr>
        <w:tc>
          <w:tcPr>
            <w:tcW w:w="762" w:type="pct"/>
            <w:shd w:val="clear" w:color="auto" w:fill="auto"/>
            <w:vAlign w:val="center"/>
            <w:hideMark/>
          </w:tcPr>
          <w:p w14:paraId="3F241B96" w14:textId="77777777" w:rsidR="000F3D04" w:rsidRPr="000F3D04" w:rsidRDefault="000F3D04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67431DDC" w14:textId="77777777" w:rsidR="000F3D04" w:rsidRPr="000F3D04" w:rsidRDefault="000F3D04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4DD6EFF" w14:textId="77777777" w:rsidR="000F3D04" w:rsidRPr="000F3D04" w:rsidRDefault="000F3D04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0DF7D999" w14:textId="77777777" w:rsidR="000F3D04" w:rsidRPr="000F3D04" w:rsidRDefault="000F3D04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78637575" w14:textId="77777777" w:rsidR="000F3D04" w:rsidRPr="000F3D04" w:rsidRDefault="000F3D04" w:rsidP="00CB5BA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. of predictions</w:t>
            </w:r>
          </w:p>
        </w:tc>
      </w:tr>
      <w:tr w:rsidR="000F3D04" w:rsidRPr="000F3D04" w14:paraId="12569C11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381302AD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44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4C5A8003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artite motif containing 4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46EDD2C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64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2CBBCE0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29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BDC6D3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0F3D04" w:rsidRPr="000F3D04" w14:paraId="5BE44BBB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1FADFDC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70EDD80A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E1 G2 checkpoint kinase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F85F78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93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01761F0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53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B905A4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0F3D04" w:rsidRPr="000F3D04" w14:paraId="1B0052D0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603A268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2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31E4E641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l interactor 2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56223F4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53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110A276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37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4D96532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F3D04" w:rsidRPr="000F3D04" w14:paraId="45B0254A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7675BB05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C8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1D949745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madillo repeat containing 8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87BEDA2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41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7558493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63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6FD123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F3D04" w:rsidRPr="000F3D04" w14:paraId="56F2D4EA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11935DE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K1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5D862E79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odomain interacting protein kinase 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7FB1C3B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01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61ADB1D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52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F8D9DFD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F3D04" w:rsidRPr="000F3D04" w14:paraId="377AD7D5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3CDF055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LIM5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52DC25B5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Z and LIM domain 5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29F617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56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176A6AA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65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88AFF8E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F3D04" w:rsidRPr="000F3D04" w14:paraId="45082EE5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7EB6D9C5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D1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47CD6123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H domain containing 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2D145E3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88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01706B4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18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0CF8AA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F3D04" w:rsidRPr="000F3D04" w14:paraId="3E290ED8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65FBEBE5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7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0C958ED4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ocadherin 7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0951E4D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45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53B84E2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61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09B3ABB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F3D04" w:rsidRPr="000F3D04" w14:paraId="7194C082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482B586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2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41EC0CEA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/SET domain 2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7B83325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21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108EC685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21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0629902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F3D04" w:rsidRPr="000F3D04" w14:paraId="58BFC38B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72AA32C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BP10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066C2B82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 binding protein 10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7ECDDAE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11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3A532D4D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45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3FDC01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F3D04" w:rsidRPr="000F3D04" w14:paraId="39B69316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4FBD8F6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AK, NT5C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36323496" w14:textId="2B3FCE7D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 associated KRAB zinc finger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F1828B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4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1CE00174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88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8A47F5A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F3D04" w:rsidRPr="000F3D04" w14:paraId="5435424C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2C35825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P4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1BD62B29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W domain binding protein 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0242786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17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4B12875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508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0E033F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F3D04" w:rsidRPr="000F3D04" w14:paraId="1EAFA424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1A3D3BB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91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3A28E114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 protein 9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4D4F90E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9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0078046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03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174DCC9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F3D04" w:rsidRPr="000F3D04" w14:paraId="3A3CD14C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5338B6C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F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41C8F39B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optosis antagonizing transcription factor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5536547A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3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2053BDFD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68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47AC5B71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557F5B6B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4A3622E1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K3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19E4FC84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ha kinase 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00B8013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06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2E13435E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07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40C4351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57FAC607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11E30A0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AT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4E046AC9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hydrolipoamide S-acetyltransferase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A817C5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78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748C9901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77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50D6B56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0D8B7F8C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4A8BD38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14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713FE6B1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al specificity phosphatase 1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B821B0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645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09537F7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28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34C9F6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5486389F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3BA8C48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1D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54881807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karyotic translation elongation factor 1 delta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040EAC1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21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41ECEF9B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75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9B0F3D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63210587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3C36FF3B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L5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24EA619D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hinoderm microtubule associated protein like 5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4EAF7C15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97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3D38066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522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959551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440230A4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04DDE72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1AN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4FF9BE93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xia inducible factor 1 alpha subunit inhibitor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B10ED7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75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13729C7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93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EE9377B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5B195968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2310DDF2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B7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591F42A3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t shock protein family B (small) member 7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F4C4A1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22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4CC4581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37503A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67445E3D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7687D8C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549416A5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in 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5035956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838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32B0711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17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5F085A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01A39A3B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44E02CB1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P2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671F56AB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-CpG binding protein 2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84CCC31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2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7542471E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1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0AAF4981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2B00EF7B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7C607E0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T1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1CCFE661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NAT1, CDK activating kinase assembly factor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EC5E4C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83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38E6F32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08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0F0AC3A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08154753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5DF0074A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FS3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5C549845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DH:ubiquinone oxidoreductase core subunit S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462689B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14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3E53DE7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94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328A8B7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78FE1C21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335DEEA1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RN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35986829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grin, neurite outgrowth associated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32E0C64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42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7423ACBE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63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17A6E724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20258276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478A05D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216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150ED9A8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g finger protein 216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75C0BF9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06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7E841C7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85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2D43E14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281F666A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5A0AA86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P1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65EB78D1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wannomin interacting protein 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586DE5E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67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720D79F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81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0A0CCCF4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4F60D826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57A8A5B5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T5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7BE9E93E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rtuin 5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57A5DD3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255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11248430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40EFECEB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69E68911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51510F6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2DC8EE4F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bin and SH3 domain containing 2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06B2B43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451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7A6765A7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64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6BB3C05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363DAAEB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4C254BAF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T20H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4DD551BD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T20 homolog, SAGA complex component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0BAD9F5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529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1EC6CB16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79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4B69D5D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1A7E9543" w14:textId="77777777" w:rsidTr="00CB5BA6">
        <w:trPr>
          <w:trHeight w:val="300"/>
        </w:trPr>
        <w:tc>
          <w:tcPr>
            <w:tcW w:w="762" w:type="pct"/>
            <w:shd w:val="clear" w:color="auto" w:fill="auto"/>
            <w:vAlign w:val="center"/>
            <w:hideMark/>
          </w:tcPr>
          <w:p w14:paraId="76D2BEFA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X1BP1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0DF57336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x1 binding protein 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1C5191CC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74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0052F4E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098A522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F3D04" w:rsidRPr="000F3D04" w14:paraId="5FA00424" w14:textId="77777777" w:rsidTr="00CB5BA6">
        <w:trPr>
          <w:trHeight w:val="560"/>
        </w:trPr>
        <w:tc>
          <w:tcPr>
            <w:tcW w:w="762" w:type="pct"/>
            <w:shd w:val="clear" w:color="auto" w:fill="auto"/>
            <w:vAlign w:val="center"/>
            <w:hideMark/>
          </w:tcPr>
          <w:p w14:paraId="0530ED32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Q</w:t>
            </w:r>
          </w:p>
        </w:tc>
        <w:tc>
          <w:tcPr>
            <w:tcW w:w="2357" w:type="pct"/>
            <w:shd w:val="clear" w:color="auto" w:fill="auto"/>
            <w:vAlign w:val="center"/>
            <w:hideMark/>
          </w:tcPr>
          <w:p w14:paraId="410854CB" w14:textId="77777777" w:rsidR="000F3D04" w:rsidRPr="000F3D04" w:rsidRDefault="000F3D04" w:rsidP="00CB5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3D0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osine 3-monooxygenase/tryptophan 5-monooxygenase activation protein theta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77A9C5B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,364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471347C9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83</w:t>
            </w:r>
          </w:p>
        </w:tc>
        <w:tc>
          <w:tcPr>
            <w:tcW w:w="676" w:type="pct"/>
            <w:shd w:val="clear" w:color="auto" w:fill="auto"/>
            <w:vAlign w:val="center"/>
            <w:hideMark/>
          </w:tcPr>
          <w:p w14:paraId="49B5D458" w14:textId="77777777" w:rsidR="000F3D04" w:rsidRPr="000F3D04" w:rsidRDefault="000F3D04" w:rsidP="00CB5B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D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772DBEA8" w14:textId="77777777" w:rsidR="00E061E7" w:rsidRDefault="00E061E7" w:rsidP="00E061E7">
      <w:pPr>
        <w:spacing w:line="360" w:lineRule="auto"/>
        <w:rPr>
          <w:rFonts w:ascii="Arial" w:hAnsi="Arial"/>
        </w:rPr>
      </w:pPr>
    </w:p>
    <w:p w14:paraId="49E15718" w14:textId="77777777" w:rsidR="00CB5BA6" w:rsidRDefault="00CB5BA6" w:rsidP="00E061E7">
      <w:pPr>
        <w:spacing w:line="360" w:lineRule="auto"/>
        <w:rPr>
          <w:rFonts w:ascii="Arial" w:hAnsi="Arial"/>
        </w:rPr>
      </w:pPr>
    </w:p>
    <w:p w14:paraId="64D70AB5" w14:textId="77777777" w:rsidR="00CB5BA6" w:rsidRDefault="00CB5BA6" w:rsidP="00E061E7">
      <w:pPr>
        <w:spacing w:line="360" w:lineRule="auto"/>
        <w:rPr>
          <w:rFonts w:ascii="Arial" w:hAnsi="Arial"/>
        </w:rPr>
      </w:pPr>
    </w:p>
    <w:p w14:paraId="28C2BD8A" w14:textId="77777777" w:rsidR="00CB5BA6" w:rsidRDefault="00CB5BA6" w:rsidP="00E061E7">
      <w:pPr>
        <w:spacing w:line="360" w:lineRule="auto"/>
        <w:rPr>
          <w:rFonts w:ascii="Arial" w:hAnsi="Arial"/>
        </w:rPr>
      </w:pPr>
    </w:p>
    <w:p w14:paraId="51EE0D4E" w14:textId="77777777" w:rsidR="00CB5BA6" w:rsidRDefault="00CB5BA6" w:rsidP="00E061E7">
      <w:pPr>
        <w:spacing w:line="360" w:lineRule="auto"/>
        <w:rPr>
          <w:rFonts w:ascii="Arial" w:hAnsi="Arial"/>
        </w:rPr>
      </w:pPr>
    </w:p>
    <w:p w14:paraId="34814FB0" w14:textId="77777777" w:rsidR="00CB5BA6" w:rsidRDefault="00CB5BA6" w:rsidP="00E061E7">
      <w:pPr>
        <w:spacing w:line="360" w:lineRule="auto"/>
        <w:rPr>
          <w:rFonts w:ascii="Arial" w:hAnsi="Arial"/>
        </w:rPr>
      </w:pPr>
    </w:p>
    <w:p w14:paraId="30F83675" w14:textId="7465A53D" w:rsidR="00E061E7" w:rsidRPr="00B95F02" w:rsidRDefault="00E061E7" w:rsidP="00E061E7">
      <w:pPr>
        <w:spacing w:line="360" w:lineRule="auto"/>
        <w:rPr>
          <w:rFonts w:ascii="Arial" w:hAnsi="Arial"/>
          <w:b/>
          <w:sz w:val="22"/>
        </w:rPr>
      </w:pPr>
      <w:r w:rsidRPr="00E85160">
        <w:rPr>
          <w:rFonts w:ascii="Arial" w:hAnsi="Arial"/>
          <w:b/>
          <w:sz w:val="22"/>
        </w:rPr>
        <w:t>Table 3.</w:t>
      </w:r>
      <w:r w:rsidRPr="00E85160"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Targets of miR-99a</w:t>
      </w:r>
      <w:r w:rsidRPr="00E85160">
        <w:rPr>
          <w:rFonts w:ascii="Arial" w:hAnsi="Arial"/>
          <w:b/>
          <w:sz w:val="22"/>
        </w:rPr>
        <w:t xml:space="preserve"> </w:t>
      </w:r>
      <w:r w:rsidR="00326236">
        <w:rPr>
          <w:rFonts w:ascii="Arial" w:hAnsi="Arial"/>
          <w:b/>
          <w:sz w:val="22"/>
        </w:rPr>
        <w:t>significantly</w:t>
      </w:r>
      <w:r w:rsidR="00326236" w:rsidRPr="00E85160">
        <w:rPr>
          <w:rFonts w:ascii="Arial" w:hAnsi="Arial"/>
          <w:b/>
          <w:sz w:val="22"/>
        </w:rPr>
        <w:t xml:space="preserve"> </w:t>
      </w:r>
      <w:r w:rsidRPr="00E85160">
        <w:rPr>
          <w:rFonts w:ascii="Arial" w:hAnsi="Arial"/>
          <w:b/>
          <w:sz w:val="22"/>
        </w:rPr>
        <w:t>downregulated in DS fetal hearts with a (FC)&gt;|1,2| and p-value&lt;0,05. Number of predictions by different databases are also indica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7"/>
        <w:gridCol w:w="5158"/>
        <w:gridCol w:w="795"/>
        <w:gridCol w:w="993"/>
        <w:gridCol w:w="1339"/>
      </w:tblGrid>
      <w:tr w:rsidR="00CB5BA6" w:rsidRPr="00CB5BA6" w14:paraId="2F86B38D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1D9BD73" w14:textId="77777777" w:rsidR="00CB5BA6" w:rsidRPr="00CB5BA6" w:rsidRDefault="00CB5BA6" w:rsidP="00CB5B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BA6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945AC1B" w14:textId="77777777" w:rsidR="00CB5BA6" w:rsidRPr="00CB5BA6" w:rsidRDefault="00CB5BA6" w:rsidP="00CB5B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BA6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0E88504" w14:textId="77777777" w:rsidR="00CB5BA6" w:rsidRPr="00CB5BA6" w:rsidRDefault="00CB5BA6" w:rsidP="00CB5B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BA6">
              <w:rPr>
                <w:rFonts w:ascii="Arial" w:hAnsi="Arial" w:cs="Arial"/>
                <w:b/>
                <w:sz w:val="20"/>
                <w:szCs w:val="20"/>
              </w:rPr>
              <w:t>F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343B1EF" w14:textId="77777777" w:rsidR="00CB5BA6" w:rsidRPr="00CB5BA6" w:rsidRDefault="00CB5BA6" w:rsidP="00CB5B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BA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70E029B" w14:textId="77777777" w:rsidR="00CB5BA6" w:rsidRPr="00CB5BA6" w:rsidRDefault="00CB5BA6" w:rsidP="00CB5B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BA6">
              <w:rPr>
                <w:rFonts w:ascii="Arial" w:hAnsi="Arial" w:cs="Arial"/>
                <w:b/>
                <w:sz w:val="20"/>
                <w:szCs w:val="20"/>
              </w:rPr>
              <w:t>N. of predictions</w:t>
            </w:r>
          </w:p>
        </w:tc>
      </w:tr>
      <w:tr w:rsidR="00CB5BA6" w:rsidRPr="00CB5BA6" w14:paraId="0B739321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5DA2E763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HIPK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D939F86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homeodomain interacting protein kinase 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35BBA5D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40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1093DBA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A91EE66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B5BA6" w:rsidRPr="00CB5BA6" w14:paraId="1C123AB8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BE004D2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ARPC5L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0C25D019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actin related protein 2/3 complex subunit 5 like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1AD0076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35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4F77D3F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33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58C8D37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BA6" w:rsidRPr="00CB5BA6" w14:paraId="09E91BC7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263601E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CDC4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396B0603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cell division cycle 4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9D273E3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41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9B4B14A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04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4025E51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BA6" w:rsidRPr="00CB5BA6" w14:paraId="7E77AA70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EDB464F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ING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D251433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inhibitor of growth family member 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284B7A7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33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8865450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05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45D6851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BA6" w:rsidRPr="00CB5BA6" w14:paraId="631BD497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FD281AC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NMT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59C58E68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N-myristoyltransferase 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AF50D57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44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0D891C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08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051F475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BA6" w:rsidRPr="00CB5BA6" w14:paraId="454126FF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DB78584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PCDH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4489E6F4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protocadherin 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96DFBD9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24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63B28A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26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AC5119B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BA6" w:rsidRPr="00CB5BA6" w14:paraId="49954F0D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F81ED9C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RALGAPB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668565DE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Ral GTPase activating protein non-catalytic beta subunit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6A1DA94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24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4B2CF2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41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107F6D7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BA6" w:rsidRPr="00CB5BA6" w14:paraId="38271D8D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006815D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TARDBP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49D85E2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TAR DNA binding protein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A25F24F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CCDCBF0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49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E15749B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BA6" w:rsidRPr="00CB5BA6" w14:paraId="4B3DED20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FA56963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TNPO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17C8D987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transportin 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F4DCC5D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32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6A5C7BB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33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0EC1067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BA6" w:rsidRPr="00CB5BA6" w14:paraId="01F504B8" w14:textId="77777777" w:rsidTr="00CB5BA6">
        <w:trPr>
          <w:trHeight w:val="300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1BEB6D3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UQCC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14:paraId="2C787A18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ubiquinol-cytochrome c reductase complex assembly factor 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4F0C276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-1,51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360F73E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0,011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9F9DF36" w14:textId="77777777" w:rsidR="00CB5BA6" w:rsidRPr="00CB5BA6" w:rsidRDefault="00CB5BA6" w:rsidP="00CB5BA6">
            <w:pPr>
              <w:rPr>
                <w:rFonts w:ascii="Arial" w:hAnsi="Arial" w:cs="Arial"/>
                <w:sz w:val="20"/>
                <w:szCs w:val="20"/>
              </w:rPr>
            </w:pPr>
            <w:r w:rsidRPr="00CB5B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2910ABED" w14:textId="77777777" w:rsidR="00E061E7" w:rsidRDefault="00E061E7" w:rsidP="00E061E7">
      <w:pPr>
        <w:spacing w:line="360" w:lineRule="auto"/>
        <w:rPr>
          <w:rFonts w:ascii="Arial" w:hAnsi="Arial"/>
        </w:rPr>
      </w:pPr>
    </w:p>
    <w:p w14:paraId="701CAD27" w14:textId="77777777" w:rsidR="0091694C" w:rsidRDefault="0091694C" w:rsidP="001B36F7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72BB0B3" w14:textId="248FFBE9" w:rsidR="0091694C" w:rsidRDefault="00287D7A" w:rsidP="001B36F7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2BFE5EC" wp14:editId="13086707">
            <wp:extent cx="4775200" cy="3035300"/>
            <wp:effectExtent l="0" t="0" r="0" b="1270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67C80" w14:textId="77777777" w:rsidR="0091694C" w:rsidRDefault="0091694C" w:rsidP="001B36F7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FA060FC" w14:textId="41B0F7F3" w:rsidR="002A38B4" w:rsidRDefault="001B36F7" w:rsidP="001B36F7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1B36F7">
        <w:rPr>
          <w:rFonts w:ascii="Arial" w:hAnsi="Arial" w:cs="Arial"/>
          <w:b/>
          <w:sz w:val="22"/>
          <w:szCs w:val="22"/>
        </w:rPr>
        <w:t>Figure 1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1B36F7">
        <w:rPr>
          <w:rFonts w:ascii="Arial" w:hAnsi="Arial" w:cs="Arial"/>
          <w:b/>
          <w:i/>
          <w:sz w:val="22"/>
          <w:szCs w:val="22"/>
        </w:rPr>
        <w:t>SLC25A4/ANT1</w:t>
      </w:r>
      <w:r>
        <w:rPr>
          <w:rFonts w:ascii="Arial" w:hAnsi="Arial" w:cs="Arial"/>
          <w:b/>
          <w:sz w:val="22"/>
          <w:szCs w:val="22"/>
        </w:rPr>
        <w:t xml:space="preserve"> expression in heart tissue by qRT-PCR.</w:t>
      </w:r>
    </w:p>
    <w:p w14:paraId="5F1CEEB4" w14:textId="6A468CA3" w:rsidR="001B36F7" w:rsidRPr="00024D40" w:rsidRDefault="001B36F7" w:rsidP="001B36F7">
      <w:pPr>
        <w:spacing w:line="360" w:lineRule="auto"/>
        <w:rPr>
          <w:rFonts w:ascii="Arial" w:hAnsi="Arial"/>
          <w:sz w:val="22"/>
          <w:lang w:val="en-US"/>
        </w:rPr>
      </w:pPr>
      <w:r w:rsidRPr="001B36F7">
        <w:rPr>
          <w:rFonts w:ascii="Arial" w:hAnsi="Arial" w:cs="Arial"/>
          <w:sz w:val="22"/>
          <w:szCs w:val="22"/>
        </w:rPr>
        <w:t xml:space="preserve">Real-time PCR of SLC25A4/ANT1 in trisomic hearts confirmed the downregulation obtained by microarray analysis. </w:t>
      </w:r>
      <w:r w:rsidRPr="001B36F7">
        <w:rPr>
          <w:rFonts w:ascii="Arial" w:hAnsi="Arial"/>
          <w:sz w:val="22"/>
          <w:lang w:val="en-US"/>
        </w:rPr>
        <w:t xml:space="preserve">Results are expressed as relative mean values </w:t>
      </w:r>
      <w:r w:rsidRPr="001B36F7">
        <w:rPr>
          <w:rFonts w:ascii="Arial" w:hAnsi="Arial" w:cs="Arial"/>
          <w:sz w:val="22"/>
          <w:lang w:val="en-US"/>
        </w:rPr>
        <w:t>±</w:t>
      </w:r>
      <w:r w:rsidRPr="001B36F7">
        <w:rPr>
          <w:rFonts w:ascii="Arial" w:hAnsi="Arial"/>
          <w:sz w:val="22"/>
          <w:lang w:val="en-US"/>
        </w:rPr>
        <w:t xml:space="preserve"> SEM of 3 trisomic</w:t>
      </w:r>
      <w:r w:rsidRPr="00024D40">
        <w:rPr>
          <w:rFonts w:ascii="Arial" w:hAnsi="Arial"/>
          <w:sz w:val="22"/>
          <w:lang w:val="en-US"/>
        </w:rPr>
        <w:t xml:space="preserve"> samples</w:t>
      </w:r>
      <w:r>
        <w:rPr>
          <w:rFonts w:ascii="Arial" w:hAnsi="Arial"/>
          <w:sz w:val="22"/>
          <w:lang w:val="en-US"/>
        </w:rPr>
        <w:t xml:space="preserve"> (DSH)</w:t>
      </w:r>
      <w:r w:rsidRPr="00024D40">
        <w:rPr>
          <w:rFonts w:ascii="Arial" w:hAnsi="Arial"/>
          <w:sz w:val="22"/>
          <w:lang w:val="en-US"/>
        </w:rPr>
        <w:t xml:space="preserve">, compared with control hearts (NH) set equal to 1. </w:t>
      </w:r>
    </w:p>
    <w:p w14:paraId="73FE4628" w14:textId="7026B378" w:rsidR="001B36F7" w:rsidRPr="00024D40" w:rsidRDefault="001B36F7" w:rsidP="001B36F7">
      <w:pPr>
        <w:spacing w:line="360" w:lineRule="auto"/>
        <w:rPr>
          <w:rFonts w:ascii="Arial" w:hAnsi="Arial"/>
          <w:sz w:val="22"/>
          <w:lang w:val="en-US"/>
        </w:rPr>
      </w:pPr>
      <w:r w:rsidRPr="00024D40">
        <w:rPr>
          <w:rFonts w:ascii="Monaco" w:hAnsi="Monaco" w:cs="Monaco"/>
          <w:sz w:val="22"/>
          <w:lang w:val="en-US"/>
        </w:rPr>
        <w:t>∗</w:t>
      </w:r>
      <w:r w:rsidR="00287D7A" w:rsidRPr="00024D40">
        <w:rPr>
          <w:rFonts w:ascii="Monaco" w:hAnsi="Monaco" w:cs="Monaco"/>
          <w:sz w:val="22"/>
          <w:lang w:val="en-US"/>
        </w:rPr>
        <w:t>∗</w:t>
      </w:r>
      <w:r w:rsidRPr="00024D40">
        <w:rPr>
          <w:rFonts w:ascii="Arial" w:hAnsi="Arial"/>
          <w:sz w:val="22"/>
          <w:lang w:val="en-US"/>
        </w:rPr>
        <w:t xml:space="preserve"> p &lt;</w:t>
      </w:r>
      <w:r w:rsidR="00287D7A">
        <w:rPr>
          <w:rFonts w:ascii="Arial" w:hAnsi="Arial"/>
          <w:sz w:val="22"/>
          <w:lang w:val="en-US"/>
        </w:rPr>
        <w:t>0.01</w:t>
      </w:r>
      <w:bookmarkStart w:id="0" w:name="_GoBack"/>
      <w:bookmarkEnd w:id="0"/>
      <w:r w:rsidRPr="00024D40">
        <w:rPr>
          <w:rFonts w:ascii="Arial" w:hAnsi="Arial"/>
          <w:sz w:val="22"/>
          <w:lang w:val="en-US"/>
        </w:rPr>
        <w:t xml:space="preserve">. P-value expresses statistical significance for trisomic versus non trisomic sample comparisons. </w:t>
      </w:r>
    </w:p>
    <w:p w14:paraId="3D24F740" w14:textId="0A02E21B" w:rsidR="001B36F7" w:rsidRPr="001B36F7" w:rsidRDefault="001B36F7">
      <w:pPr>
        <w:rPr>
          <w:rFonts w:ascii="Arial" w:hAnsi="Arial" w:cs="Arial"/>
          <w:b/>
          <w:sz w:val="22"/>
          <w:szCs w:val="22"/>
        </w:rPr>
      </w:pPr>
    </w:p>
    <w:sectPr w:rsidR="001B36F7" w:rsidRPr="001B36F7" w:rsidSect="002A38B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1E7"/>
    <w:rsid w:val="000F3D04"/>
    <w:rsid w:val="001B36F7"/>
    <w:rsid w:val="0023362C"/>
    <w:rsid w:val="00287D7A"/>
    <w:rsid w:val="002A38B4"/>
    <w:rsid w:val="00326236"/>
    <w:rsid w:val="004E4F9F"/>
    <w:rsid w:val="006C5783"/>
    <w:rsid w:val="007925F9"/>
    <w:rsid w:val="0091694C"/>
    <w:rsid w:val="00CB5BA6"/>
    <w:rsid w:val="00D40444"/>
    <w:rsid w:val="00E0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8B8C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61E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61E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69A36A-C10C-AD45-9C1E-692523AE9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251</Words>
  <Characters>7137</Characters>
  <Application>Microsoft Macintosh Word</Application>
  <DocSecurity>0</DocSecurity>
  <Lines>59</Lines>
  <Paragraphs>16</Paragraphs>
  <ScaleCrop>false</ScaleCrop>
  <Company/>
  <LinksUpToDate>false</LinksUpToDate>
  <CharactersWithSpaces>8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5</cp:revision>
  <dcterms:created xsi:type="dcterms:W3CDTF">2017-05-12T14:15:00Z</dcterms:created>
  <dcterms:modified xsi:type="dcterms:W3CDTF">2017-07-16T17:45:00Z</dcterms:modified>
</cp:coreProperties>
</file>